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5BE5BF50" w:rsidR="00BB3F47" w:rsidRPr="00892E17" w:rsidRDefault="004F3E1C" w:rsidP="004F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7E94990" w:rsidR="00BB3F47" w:rsidRPr="00892E17" w:rsidRDefault="004F3E1C" w:rsidP="004F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54624909" w:rsidR="00BB3F47" w:rsidRPr="00892E17" w:rsidRDefault="004F3E1C" w:rsidP="004F3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5998D255" w:rsidR="00BB3F47" w:rsidRPr="00892E17" w:rsidRDefault="004F3E1C" w:rsidP="004F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032CD6D7" w:rsidR="00BB3F47" w:rsidRPr="00892E17" w:rsidRDefault="00BC6CEA" w:rsidP="00BC6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6A3AA383" w:rsidR="00BB3F47" w:rsidRPr="00892E17" w:rsidRDefault="00BC6CEA" w:rsidP="00BC6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669FB547" w:rsidR="00BB3F47" w:rsidRPr="00892E17" w:rsidRDefault="00BC6CEA" w:rsidP="00BC6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17FA49B9" w:rsidR="00BB3F47" w:rsidRPr="00892E17" w:rsidRDefault="00BC6CEA" w:rsidP="00BC6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6ABF3D81" w:rsidR="00BB3F47" w:rsidRPr="00892E17" w:rsidRDefault="00405850" w:rsidP="0040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45A773A7" w:rsidR="00BB3F47" w:rsidRPr="00892E17" w:rsidRDefault="00405850" w:rsidP="0040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440C95D3" w:rsidR="00BB3F47" w:rsidRPr="00892E17" w:rsidRDefault="00405850" w:rsidP="0040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31DC966C" w:rsidR="00BB3F47" w:rsidRPr="00892E17" w:rsidRDefault="00405850" w:rsidP="0040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294385B0" w:rsidR="00BB3F47" w:rsidRPr="00892E17" w:rsidRDefault="00405850" w:rsidP="0040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4FECF85A" w:rsidR="00BB3F47" w:rsidRPr="00892E17" w:rsidRDefault="00405850" w:rsidP="0040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510070DB" w:rsidR="00BB3F47" w:rsidRPr="00892E17" w:rsidRDefault="00405850" w:rsidP="0040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18F66B6F" w:rsidR="00BB3F47" w:rsidRPr="00892E17" w:rsidRDefault="00405850" w:rsidP="0040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40844E0D" w:rsidR="00BB3F47" w:rsidRPr="00892E17" w:rsidRDefault="00405850" w:rsidP="0040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5A6EFFEF" w:rsidR="00BB3F47" w:rsidRPr="00892E17" w:rsidRDefault="00405850" w:rsidP="007F5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F71E3C5" w:rsidR="00BB3F47" w:rsidRPr="00892E17" w:rsidRDefault="007F5A3D" w:rsidP="007F5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56AA761D" w:rsidR="00BB3F47" w:rsidRPr="00892E17" w:rsidRDefault="007F5A3D" w:rsidP="007F5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63BC4BC2" w:rsidR="00BB3F47" w:rsidRPr="00892E17" w:rsidRDefault="007F5A3D" w:rsidP="007F5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30D7B4CD" w:rsidR="00BB3F47" w:rsidRPr="00892E17" w:rsidRDefault="007F5A3D" w:rsidP="007F5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6A88E817" w:rsidR="00BB3F47" w:rsidRPr="00892E17" w:rsidRDefault="007F5A3D" w:rsidP="007F5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65EC6D55" w:rsidR="00BB3F47" w:rsidRPr="00892E17" w:rsidRDefault="007F5A3D" w:rsidP="007F5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190BFD21" w:rsidR="00BB3F47" w:rsidRPr="00892E17" w:rsidRDefault="007F5A3D" w:rsidP="007F5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11C7E128" w:rsidR="00BB3F47" w:rsidRPr="00892E17" w:rsidRDefault="00E2098E" w:rsidP="00E2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325969A9" w:rsidR="00BB3F47" w:rsidRPr="00892E17" w:rsidRDefault="00E2098E" w:rsidP="00E2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6C273804" w:rsidR="00BB3F47" w:rsidRPr="00892E17" w:rsidRDefault="00E2098E" w:rsidP="00E2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379CEB5D" w:rsidR="00BB3F47" w:rsidRPr="00892E17" w:rsidRDefault="00E2098E" w:rsidP="00E2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4618FFE7" w:rsidR="00BB3F47" w:rsidRPr="00892E17" w:rsidRDefault="00E2098E" w:rsidP="00E2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7DE2972C" w:rsidR="00BB3F47" w:rsidRPr="00892E17" w:rsidRDefault="00E2098E" w:rsidP="00E2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0996FE63" w:rsidR="00BB3F47" w:rsidRPr="00892E17" w:rsidRDefault="00E2098E" w:rsidP="00E2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00A9C3AE" w:rsidR="00BB3F47" w:rsidRPr="00892E17" w:rsidRDefault="00E2098E" w:rsidP="00E2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0BC4A808" w:rsidR="00BB3F47" w:rsidRPr="00892E17" w:rsidRDefault="00E2098E" w:rsidP="00E2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2D22482B" w:rsidR="00BB3F47" w:rsidRPr="00892E17" w:rsidRDefault="00E2098E" w:rsidP="00E2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E2098E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1737727D" w:rsidR="00BB3F47" w:rsidRPr="00892E17" w:rsidRDefault="00E2098E" w:rsidP="00E2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452FE938" w:rsidR="00BB3F47" w:rsidRPr="00892E17" w:rsidRDefault="00E2098E" w:rsidP="00E2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7A31C3D" w:rsidR="00BB3F47" w:rsidRPr="00892E17" w:rsidRDefault="00E2098E" w:rsidP="00E2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577F1B76" w:rsidR="00BB3F47" w:rsidRPr="00892E17" w:rsidRDefault="00E2098E" w:rsidP="00E2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405850"/>
    <w:rsid w:val="004F3E1C"/>
    <w:rsid w:val="00531DC8"/>
    <w:rsid w:val="007402F5"/>
    <w:rsid w:val="007F5A3D"/>
    <w:rsid w:val="00BB3F47"/>
    <w:rsid w:val="00BC6CEA"/>
    <w:rsid w:val="00E2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435</Words>
  <Characters>818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Mostafa</cp:lastModifiedBy>
  <cp:revision>4</cp:revision>
  <dcterms:created xsi:type="dcterms:W3CDTF">2021-12-13T18:15:00Z</dcterms:created>
  <dcterms:modified xsi:type="dcterms:W3CDTF">2022-05-22T21:39:00Z</dcterms:modified>
</cp:coreProperties>
</file>